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2BE1AA" w14:textId="20639EBB" w:rsidR="00275761" w:rsidRDefault="00AD5836">
      <w:r>
        <w:t xml:space="preserve">Supplemental </w:t>
      </w:r>
      <w:r w:rsidR="00275761">
        <w:t xml:space="preserve">Table </w:t>
      </w:r>
      <w:r>
        <w:t>1</w:t>
      </w:r>
      <w:r w:rsidR="00275761">
        <w:t xml:space="preserve">: </w:t>
      </w:r>
      <w:r w:rsidR="00C63E53">
        <w:t>C</w:t>
      </w:r>
      <w:r w:rsidR="00275761">
        <w:t>riteria and scoring systems f</w:t>
      </w:r>
      <w:r w:rsidR="00C63E53">
        <w:t xml:space="preserve">or </w:t>
      </w:r>
      <w:r w:rsidR="004A0D07">
        <w:t xml:space="preserve">3 </w:t>
      </w:r>
      <w:r w:rsidR="002A7FD5">
        <w:t>models</w:t>
      </w:r>
      <w:r w:rsidR="004A0D07">
        <w:t xml:space="preserve"> of PJI diagnosis.</w:t>
      </w:r>
    </w:p>
    <w:tbl>
      <w:tblPr>
        <w:tblStyle w:val="TableGrid"/>
        <w:tblW w:w="13495" w:type="dxa"/>
        <w:tblLook w:val="04A0" w:firstRow="1" w:lastRow="0" w:firstColumn="1" w:lastColumn="0" w:noHBand="0" w:noVBand="1"/>
      </w:tblPr>
      <w:tblGrid>
        <w:gridCol w:w="3505"/>
        <w:gridCol w:w="4950"/>
        <w:gridCol w:w="5040"/>
      </w:tblGrid>
      <w:tr w:rsidR="00C001F8" w14:paraId="194310C7" w14:textId="77777777" w:rsidTr="0021468E">
        <w:tc>
          <w:tcPr>
            <w:tcW w:w="3505" w:type="dxa"/>
            <w:shd w:val="clear" w:color="auto" w:fill="E8E8E8" w:themeFill="background2"/>
          </w:tcPr>
          <w:p w14:paraId="28055785" w14:textId="6FE1EBA8" w:rsidR="009C7445" w:rsidRDefault="009C7445" w:rsidP="006B53E8">
            <w:pPr>
              <w:jc w:val="center"/>
            </w:pPr>
            <w:r>
              <w:t>IDSA</w:t>
            </w:r>
          </w:p>
        </w:tc>
        <w:tc>
          <w:tcPr>
            <w:tcW w:w="4950" w:type="dxa"/>
            <w:shd w:val="clear" w:color="auto" w:fill="E8E8E8" w:themeFill="background2"/>
          </w:tcPr>
          <w:p w14:paraId="57E6EABF" w14:textId="00ADC5EB" w:rsidR="009C7445" w:rsidRDefault="009C7445" w:rsidP="006B53E8">
            <w:pPr>
              <w:jc w:val="center"/>
            </w:pPr>
            <w:r>
              <w:t>ICM</w:t>
            </w:r>
          </w:p>
        </w:tc>
        <w:tc>
          <w:tcPr>
            <w:tcW w:w="5040" w:type="dxa"/>
            <w:shd w:val="clear" w:color="auto" w:fill="E8E8E8" w:themeFill="background2"/>
          </w:tcPr>
          <w:p w14:paraId="6FFB5D9C" w14:textId="2D4D1D2E" w:rsidR="009C7445" w:rsidRDefault="009C7445" w:rsidP="006B53E8">
            <w:pPr>
              <w:jc w:val="center"/>
            </w:pPr>
            <w:r>
              <w:t>EBJIS</w:t>
            </w:r>
          </w:p>
        </w:tc>
      </w:tr>
      <w:tr w:rsidR="00C001F8" w14:paraId="44A51790" w14:textId="77777777" w:rsidTr="00C001F8">
        <w:tc>
          <w:tcPr>
            <w:tcW w:w="3505" w:type="dxa"/>
          </w:tcPr>
          <w:p w14:paraId="03E69765" w14:textId="6A24E8E9" w:rsidR="009A64C0" w:rsidRDefault="005510A8" w:rsidP="006B53E8">
            <w:r>
              <w:t xml:space="preserve">≥1 Criteria = </w:t>
            </w:r>
            <w:r w:rsidRPr="005510A8">
              <w:rPr>
                <w:b/>
                <w:bCs/>
              </w:rPr>
              <w:t>PJI</w:t>
            </w:r>
          </w:p>
        </w:tc>
        <w:tc>
          <w:tcPr>
            <w:tcW w:w="4950" w:type="dxa"/>
          </w:tcPr>
          <w:p w14:paraId="1E4090F7" w14:textId="216CB54E" w:rsidR="00917CE1" w:rsidRDefault="000E77F9" w:rsidP="006B53E8">
            <w:r>
              <w:t xml:space="preserve">≥1 Major Criteria </w:t>
            </w:r>
            <w:r w:rsidR="00917CE1">
              <w:t xml:space="preserve">= </w:t>
            </w:r>
            <w:r w:rsidR="00917CE1" w:rsidRPr="005510A8">
              <w:rPr>
                <w:b/>
                <w:bCs/>
              </w:rPr>
              <w:t>PJI</w:t>
            </w:r>
          </w:p>
          <w:p w14:paraId="761963EE" w14:textId="471B9E4B" w:rsidR="00917CE1" w:rsidRDefault="00917CE1" w:rsidP="006B53E8">
            <w:r>
              <w:t>OR</w:t>
            </w:r>
          </w:p>
          <w:p w14:paraId="5FD924F0" w14:textId="77777777" w:rsidR="009A64C0" w:rsidRDefault="000E77F9" w:rsidP="006B53E8">
            <w:r>
              <w:t xml:space="preserve"> </w:t>
            </w:r>
            <w:r w:rsidR="00917CE1">
              <w:t xml:space="preserve">≥6 points </w:t>
            </w:r>
            <w:r>
              <w:t xml:space="preserve">Minor Criteria = </w:t>
            </w:r>
            <w:r w:rsidR="00917CE1" w:rsidRPr="005510A8">
              <w:rPr>
                <w:b/>
                <w:bCs/>
              </w:rPr>
              <w:t>Infected</w:t>
            </w:r>
          </w:p>
          <w:p w14:paraId="7A06E48A" w14:textId="6110D83C" w:rsidR="00917CE1" w:rsidRDefault="00917CE1" w:rsidP="000E56E6">
            <w:pPr>
              <w:pStyle w:val="ListParagraph"/>
              <w:numPr>
                <w:ilvl w:val="1"/>
                <w:numId w:val="4"/>
              </w:numPr>
            </w:pPr>
            <w:r>
              <w:t xml:space="preserve">points Minor Criteria = </w:t>
            </w:r>
            <w:r w:rsidR="005510A8" w:rsidRPr="000E56E6">
              <w:rPr>
                <w:b/>
                <w:bCs/>
              </w:rPr>
              <w:t>Po</w:t>
            </w:r>
            <w:r w:rsidRPr="000E56E6">
              <w:rPr>
                <w:b/>
                <w:bCs/>
              </w:rPr>
              <w:t xml:space="preserve">ssibly </w:t>
            </w:r>
            <w:r w:rsidR="005510A8" w:rsidRPr="000E56E6">
              <w:rPr>
                <w:b/>
                <w:bCs/>
              </w:rPr>
              <w:t>I</w:t>
            </w:r>
            <w:r w:rsidRPr="000E56E6">
              <w:rPr>
                <w:b/>
                <w:bCs/>
              </w:rPr>
              <w:t>nfected</w:t>
            </w:r>
          </w:p>
          <w:p w14:paraId="70482C30" w14:textId="26ED9516" w:rsidR="00917CE1" w:rsidRPr="000E56E6" w:rsidRDefault="000E56E6" w:rsidP="000E56E6">
            <w:pPr>
              <w:rPr>
                <w:b/>
                <w:bCs/>
              </w:rPr>
            </w:pPr>
            <w:r>
              <w:t xml:space="preserve">0-1 </w:t>
            </w:r>
            <w:r w:rsidR="00917CE1">
              <w:t xml:space="preserve">points </w:t>
            </w:r>
            <w:r w:rsidR="005510A8">
              <w:t>M</w:t>
            </w:r>
            <w:r w:rsidR="00917CE1">
              <w:t xml:space="preserve">inor </w:t>
            </w:r>
            <w:r w:rsidR="005510A8">
              <w:t>C</w:t>
            </w:r>
            <w:r w:rsidR="00917CE1">
              <w:t xml:space="preserve">riteria = </w:t>
            </w:r>
            <w:r w:rsidR="005510A8" w:rsidRPr="000E56E6">
              <w:rPr>
                <w:b/>
                <w:bCs/>
              </w:rPr>
              <w:t>N</w:t>
            </w:r>
            <w:r w:rsidR="00917CE1" w:rsidRPr="000E56E6">
              <w:rPr>
                <w:b/>
                <w:bCs/>
              </w:rPr>
              <w:t xml:space="preserve">ot </w:t>
            </w:r>
            <w:r w:rsidR="005510A8" w:rsidRPr="000E56E6">
              <w:rPr>
                <w:b/>
                <w:bCs/>
              </w:rPr>
              <w:t>I</w:t>
            </w:r>
            <w:r w:rsidR="00917CE1" w:rsidRPr="000E56E6">
              <w:rPr>
                <w:b/>
                <w:bCs/>
              </w:rPr>
              <w:t>nfected</w:t>
            </w:r>
          </w:p>
          <w:p w14:paraId="20C273AD" w14:textId="77777777" w:rsidR="00917CE1" w:rsidRDefault="00917CE1" w:rsidP="006B53E8"/>
          <w:p w14:paraId="404AA015" w14:textId="131F4543" w:rsidR="00917CE1" w:rsidRDefault="00917CE1" w:rsidP="006B53E8">
            <w:r>
              <w:t xml:space="preserve">If pre-operative </w:t>
            </w:r>
            <w:r w:rsidR="0081731E">
              <w:t>score is</w:t>
            </w:r>
            <w:r w:rsidR="005510A8">
              <w:t xml:space="preserve"> </w:t>
            </w:r>
            <w:r>
              <w:t xml:space="preserve">inconclusive, </w:t>
            </w:r>
            <w:r w:rsidR="005510A8">
              <w:t>add</w:t>
            </w:r>
            <w:r>
              <w:t xml:space="preserve"> intraoperativ</w:t>
            </w:r>
            <w:r w:rsidR="0081731E">
              <w:t>e</w:t>
            </w:r>
            <w:r>
              <w:t xml:space="preserve"> </w:t>
            </w:r>
            <w:r w:rsidR="005510A8">
              <w:t>criteria</w:t>
            </w:r>
            <w:r w:rsidR="0081731E">
              <w:t xml:space="preserve"> to the</w:t>
            </w:r>
            <w:r w:rsidR="005510A8">
              <w:t xml:space="preserve"> scor</w:t>
            </w:r>
            <w:r w:rsidR="0081731E">
              <w:t>e.</w:t>
            </w:r>
          </w:p>
        </w:tc>
        <w:tc>
          <w:tcPr>
            <w:tcW w:w="5040" w:type="dxa"/>
          </w:tcPr>
          <w:p w14:paraId="0C4F9BDF" w14:textId="77777777" w:rsidR="000E77F9" w:rsidRDefault="005510A8" w:rsidP="006B53E8">
            <w:pPr>
              <w:rPr>
                <w:b/>
                <w:bCs/>
              </w:rPr>
            </w:pPr>
            <w:r>
              <w:t>≥1 Confirmatory Criteria = ‘</w:t>
            </w:r>
            <w:r w:rsidRPr="000E77F9">
              <w:rPr>
                <w:b/>
                <w:bCs/>
              </w:rPr>
              <w:t>Infection</w:t>
            </w:r>
            <w:r>
              <w:t xml:space="preserve"> </w:t>
            </w:r>
            <w:r w:rsidRPr="000E77F9">
              <w:rPr>
                <w:b/>
                <w:bCs/>
              </w:rPr>
              <w:t>Confirmed’</w:t>
            </w:r>
          </w:p>
          <w:p w14:paraId="67473176" w14:textId="77777777" w:rsidR="005510A8" w:rsidRDefault="005510A8" w:rsidP="006B53E8">
            <w:pPr>
              <w:rPr>
                <w:b/>
                <w:bCs/>
              </w:rPr>
            </w:pPr>
          </w:p>
          <w:p w14:paraId="09EC2DC8" w14:textId="250A84C9" w:rsidR="005510A8" w:rsidRDefault="005510A8" w:rsidP="006B53E8">
            <w:r>
              <w:t>≥2 Other Criteria = ‘</w:t>
            </w:r>
            <w:r w:rsidRPr="000E77F9">
              <w:rPr>
                <w:b/>
                <w:bCs/>
              </w:rPr>
              <w:t>Infection Likely’</w:t>
            </w:r>
          </w:p>
        </w:tc>
      </w:tr>
      <w:tr w:rsidR="00C001F8" w14:paraId="7FF7190B" w14:textId="77777777" w:rsidTr="00C001F8">
        <w:tc>
          <w:tcPr>
            <w:tcW w:w="3505" w:type="dxa"/>
          </w:tcPr>
          <w:p w14:paraId="44E17408" w14:textId="12DDBD6A" w:rsidR="005510A8" w:rsidRPr="005510A8" w:rsidRDefault="005510A8" w:rsidP="006B53E8">
            <w:pPr>
              <w:rPr>
                <w:u w:val="single"/>
              </w:rPr>
            </w:pPr>
            <w:r w:rsidRPr="005510A8">
              <w:rPr>
                <w:u w:val="single"/>
              </w:rPr>
              <w:t>Criteria</w:t>
            </w:r>
          </w:p>
          <w:p w14:paraId="617F2FB2" w14:textId="479055AC" w:rsidR="009C7445" w:rsidRDefault="006B53E8" w:rsidP="006B53E8">
            <w:r>
              <w:t>-</w:t>
            </w:r>
            <w:r w:rsidR="002D5D25">
              <w:t xml:space="preserve"> </w:t>
            </w:r>
            <w:r w:rsidR="009C7445">
              <w:t>Sinus tract</w:t>
            </w:r>
          </w:p>
          <w:p w14:paraId="0BB781A1" w14:textId="07338DB1" w:rsidR="009C7445" w:rsidRDefault="006B53E8" w:rsidP="006B53E8">
            <w:r>
              <w:t>-</w:t>
            </w:r>
            <w:r w:rsidR="002D5D25">
              <w:t xml:space="preserve"> </w:t>
            </w:r>
            <w:r>
              <w:t>Histology (</w:t>
            </w:r>
            <w:r w:rsidR="009C7445">
              <w:t>signs of acute inflammation on periprosthetic tissue</w:t>
            </w:r>
            <w:r>
              <w:t>)</w:t>
            </w:r>
          </w:p>
          <w:p w14:paraId="6EDC0770" w14:textId="5FCF697C" w:rsidR="009C7445" w:rsidRDefault="006B53E8" w:rsidP="006B53E8">
            <w:r>
              <w:t>-</w:t>
            </w:r>
            <w:r w:rsidR="002D5D25">
              <w:t xml:space="preserve"> </w:t>
            </w:r>
            <w:r w:rsidR="009C7445">
              <w:t>Purulence</w:t>
            </w:r>
          </w:p>
          <w:p w14:paraId="5DB259B2" w14:textId="2E202FDD" w:rsidR="009C7445" w:rsidRDefault="006B53E8" w:rsidP="006B53E8">
            <w:r>
              <w:t>-</w:t>
            </w:r>
            <w:r w:rsidR="002D5D25">
              <w:t xml:space="preserve"> </w:t>
            </w:r>
            <w:r w:rsidR="00AD095D">
              <w:t>C</w:t>
            </w:r>
            <w:r>
              <w:t>ulture (2 positive</w:t>
            </w:r>
            <w:r w:rsidR="00AD095D">
              <w:t xml:space="preserve"> intraoperative cultures</w:t>
            </w:r>
            <w:r>
              <w:t>, OR 1</w:t>
            </w:r>
            <w:r w:rsidR="009C7445">
              <w:t xml:space="preserve"> preoperative aspiration</w:t>
            </w:r>
            <w:r w:rsidR="00AD095D">
              <w:t xml:space="preserve"> culture</w:t>
            </w:r>
            <w:r w:rsidR="009C7445">
              <w:t xml:space="preserve"> and</w:t>
            </w:r>
            <w:r>
              <w:t xml:space="preserve"> 1</w:t>
            </w:r>
            <w:r w:rsidR="009C7445">
              <w:t xml:space="preserve"> intraoperative culture with</w:t>
            </w:r>
            <w:r>
              <w:t xml:space="preserve"> the</w:t>
            </w:r>
            <w:r w:rsidR="009C7445">
              <w:t xml:space="preserve"> same organism</w:t>
            </w:r>
            <w:r>
              <w:t>)</w:t>
            </w:r>
          </w:p>
          <w:p w14:paraId="695AB57A" w14:textId="52D04BAD" w:rsidR="009C7445" w:rsidRDefault="006B53E8" w:rsidP="006B53E8">
            <w:r>
              <w:t>-</w:t>
            </w:r>
            <w:r w:rsidR="002D5D25">
              <w:t xml:space="preserve"> </w:t>
            </w:r>
            <w:r>
              <w:t>Culture (</w:t>
            </w:r>
            <w:r w:rsidR="009C7445">
              <w:t xml:space="preserve">growth of </w:t>
            </w:r>
            <w:r w:rsidR="00842E56">
              <w:t xml:space="preserve">any </w:t>
            </w:r>
            <w:r w:rsidR="009C7445">
              <w:t>virulent microbe in</w:t>
            </w:r>
            <w:r w:rsidR="00842E56">
              <w:t xml:space="preserve"> ≥1</w:t>
            </w:r>
            <w:r w:rsidR="009C7445">
              <w:t xml:space="preserve"> specimen of tissue biopsy or synovial fluid</w:t>
            </w:r>
            <w:r w:rsidR="00842E56">
              <w:t>)</w:t>
            </w:r>
          </w:p>
          <w:p w14:paraId="3CE7535F" w14:textId="4C77D13E" w:rsidR="009C7445" w:rsidRDefault="00842E56" w:rsidP="006B53E8">
            <w:r>
              <w:t>-</w:t>
            </w:r>
            <w:r w:rsidR="002D5D25">
              <w:t xml:space="preserve"> </w:t>
            </w:r>
            <w:r w:rsidR="009C7445">
              <w:t>Clinical judgement</w:t>
            </w:r>
          </w:p>
        </w:tc>
        <w:tc>
          <w:tcPr>
            <w:tcW w:w="4950" w:type="dxa"/>
          </w:tcPr>
          <w:p w14:paraId="29C4C7E4" w14:textId="2E6E11EC" w:rsidR="009C7445" w:rsidRPr="006B53E8" w:rsidRDefault="000E77F9" w:rsidP="006B53E8">
            <w:pPr>
              <w:rPr>
                <w:u w:val="single"/>
              </w:rPr>
            </w:pPr>
            <w:r w:rsidRPr="006B53E8">
              <w:rPr>
                <w:u w:val="single"/>
              </w:rPr>
              <w:t>Major Criteria</w:t>
            </w:r>
          </w:p>
          <w:p w14:paraId="67FF2B8E" w14:textId="5406CC37" w:rsidR="000E77F9" w:rsidRDefault="000E77F9" w:rsidP="006B53E8">
            <w:r>
              <w:t>-</w:t>
            </w:r>
            <w:r w:rsidR="002D5D25">
              <w:t xml:space="preserve"> </w:t>
            </w:r>
            <w:r>
              <w:t>Sinus tract</w:t>
            </w:r>
          </w:p>
          <w:p w14:paraId="4BD34169" w14:textId="7C10F954" w:rsidR="000E77F9" w:rsidRDefault="000E77F9" w:rsidP="006B53E8">
            <w:r>
              <w:t>-</w:t>
            </w:r>
            <w:r w:rsidR="002D5D25">
              <w:t xml:space="preserve"> </w:t>
            </w:r>
            <w:r w:rsidR="00AD095D">
              <w:t>Culture (</w:t>
            </w:r>
            <w:r>
              <w:t>2 periprosthetic cultures with phenotypically identical organisms</w:t>
            </w:r>
            <w:r w:rsidR="00AD095D">
              <w:t>)</w:t>
            </w:r>
          </w:p>
          <w:p w14:paraId="1AC6C520" w14:textId="77777777" w:rsidR="000E56E6" w:rsidRDefault="000E56E6" w:rsidP="006B53E8"/>
          <w:p w14:paraId="02812474" w14:textId="77777777" w:rsidR="000E56E6" w:rsidRPr="006B53E8" w:rsidRDefault="000E56E6" w:rsidP="000E56E6">
            <w:pPr>
              <w:rPr>
                <w:u w:val="single"/>
              </w:rPr>
            </w:pPr>
            <w:r w:rsidRPr="006B53E8">
              <w:rPr>
                <w:u w:val="single"/>
              </w:rPr>
              <w:t>Preoperative Minor Criteria</w:t>
            </w:r>
          </w:p>
          <w:p w14:paraId="2F60184F" w14:textId="53F4A511" w:rsidR="000E56E6" w:rsidRDefault="000E56E6" w:rsidP="000E56E6">
            <w:r>
              <w:t xml:space="preserve">- Serum CRP </w:t>
            </w:r>
            <w:r w:rsidR="00534226">
              <w:t xml:space="preserve">&gt;10mg/l </w:t>
            </w:r>
            <w:r>
              <w:t>or D-dimer</w:t>
            </w:r>
            <w:r w:rsidR="00534226">
              <w:t xml:space="preserve"> &gt;30mm/h</w:t>
            </w:r>
            <w:r w:rsidR="007B5775">
              <w:t xml:space="preserve"> </w:t>
            </w:r>
            <w:r>
              <w:t>(</w:t>
            </w:r>
            <w:r w:rsidRPr="002E0621">
              <w:rPr>
                <w:b/>
                <w:bCs/>
              </w:rPr>
              <w:t>2 points</w:t>
            </w:r>
            <w:r>
              <w:t>)</w:t>
            </w:r>
          </w:p>
          <w:p w14:paraId="149161F3" w14:textId="77777777" w:rsidR="000E56E6" w:rsidRDefault="000E56E6" w:rsidP="000E56E6">
            <w:r>
              <w:t>- Serum elevated ESR (</w:t>
            </w:r>
            <w:r w:rsidRPr="002E0621">
              <w:rPr>
                <w:b/>
                <w:bCs/>
              </w:rPr>
              <w:t>1 point</w:t>
            </w:r>
            <w:r>
              <w:t>)</w:t>
            </w:r>
          </w:p>
          <w:p w14:paraId="28676A31" w14:textId="77777777" w:rsidR="000E56E6" w:rsidRDefault="000E56E6" w:rsidP="000E56E6">
            <w:r>
              <w:t>- Synovial WBC &gt;3,000 cells/µl or LE ++ (</w:t>
            </w:r>
            <w:r w:rsidRPr="002E0621">
              <w:rPr>
                <w:b/>
                <w:bCs/>
              </w:rPr>
              <w:t>3 points</w:t>
            </w:r>
            <w:r w:rsidRPr="002E0621">
              <w:t>)</w:t>
            </w:r>
          </w:p>
          <w:p w14:paraId="22619525" w14:textId="77777777" w:rsidR="000E56E6" w:rsidRDefault="000E56E6" w:rsidP="000E56E6">
            <w:r>
              <w:t>- Synovial alpha-defensin positive (</w:t>
            </w:r>
            <w:r w:rsidRPr="002E0621">
              <w:rPr>
                <w:b/>
                <w:bCs/>
              </w:rPr>
              <w:t>3 points</w:t>
            </w:r>
            <w:r>
              <w:t>)</w:t>
            </w:r>
          </w:p>
          <w:p w14:paraId="14A380E3" w14:textId="77777777" w:rsidR="000E56E6" w:rsidRDefault="000E56E6" w:rsidP="000E56E6">
            <w:r>
              <w:t>- Synovial PMN &gt;80% (</w:t>
            </w:r>
            <w:r w:rsidRPr="002E0621">
              <w:rPr>
                <w:b/>
                <w:bCs/>
              </w:rPr>
              <w:t>2 points</w:t>
            </w:r>
            <w:r>
              <w:t>)</w:t>
            </w:r>
          </w:p>
          <w:p w14:paraId="5F945323" w14:textId="77777777" w:rsidR="000E56E6" w:rsidRDefault="000E56E6" w:rsidP="000E56E6">
            <w:r>
              <w:t>- Synovial CRP &gt;6.9mg/l (</w:t>
            </w:r>
            <w:r w:rsidRPr="002E0621">
              <w:rPr>
                <w:b/>
                <w:bCs/>
              </w:rPr>
              <w:t>1 point</w:t>
            </w:r>
            <w:r>
              <w:t>)</w:t>
            </w:r>
          </w:p>
          <w:p w14:paraId="26DE6991" w14:textId="77777777" w:rsidR="000E56E6" w:rsidRDefault="000E56E6" w:rsidP="000E56E6"/>
          <w:p w14:paraId="4AEEBE7B" w14:textId="77777777" w:rsidR="000E56E6" w:rsidRPr="006B53E8" w:rsidRDefault="000E56E6" w:rsidP="000E56E6">
            <w:pPr>
              <w:rPr>
                <w:u w:val="single"/>
              </w:rPr>
            </w:pPr>
            <w:r w:rsidRPr="006B53E8">
              <w:rPr>
                <w:u w:val="single"/>
              </w:rPr>
              <w:t>Intraoperative Minor Criteria</w:t>
            </w:r>
          </w:p>
          <w:p w14:paraId="440E4A8D" w14:textId="50DC0E88" w:rsidR="000E56E6" w:rsidRDefault="004152D1" w:rsidP="004152D1">
            <w:r>
              <w:t>-H</w:t>
            </w:r>
            <w:r w:rsidR="000E56E6">
              <w:t>istology</w:t>
            </w:r>
            <w:r>
              <w:t xml:space="preserve"> positive</w:t>
            </w:r>
            <w:r w:rsidR="000E56E6">
              <w:t xml:space="preserve"> (</w:t>
            </w:r>
            <w:r w:rsidR="000E56E6" w:rsidRPr="00DC16A0">
              <w:rPr>
                <w:b/>
                <w:bCs/>
              </w:rPr>
              <w:t>3 points</w:t>
            </w:r>
            <w:r w:rsidR="000E56E6">
              <w:t>)</w:t>
            </w:r>
          </w:p>
          <w:p w14:paraId="734EE334" w14:textId="709CF2E1" w:rsidR="000E56E6" w:rsidRDefault="000E56E6" w:rsidP="004152D1">
            <w:r>
              <w:t>-</w:t>
            </w:r>
            <w:r w:rsidR="004152D1">
              <w:t>P</w:t>
            </w:r>
            <w:r>
              <w:t>urulence (</w:t>
            </w:r>
            <w:r w:rsidRPr="00DC16A0">
              <w:rPr>
                <w:b/>
                <w:bCs/>
              </w:rPr>
              <w:t>3 points</w:t>
            </w:r>
            <w:r>
              <w:t>)</w:t>
            </w:r>
          </w:p>
          <w:p w14:paraId="3959AD25" w14:textId="67BDA5A3" w:rsidR="000E56E6" w:rsidRDefault="000E56E6" w:rsidP="006B53E8">
            <w:r>
              <w:t>-</w:t>
            </w:r>
            <w:r w:rsidR="004152D1">
              <w:t>Culture (1 positive)</w:t>
            </w:r>
            <w:r>
              <w:t xml:space="preserve"> (</w:t>
            </w:r>
            <w:r w:rsidRPr="00DC16A0">
              <w:rPr>
                <w:b/>
                <w:bCs/>
              </w:rPr>
              <w:t>2 points</w:t>
            </w:r>
            <w:r>
              <w:t>)</w:t>
            </w:r>
          </w:p>
        </w:tc>
        <w:tc>
          <w:tcPr>
            <w:tcW w:w="5040" w:type="dxa"/>
          </w:tcPr>
          <w:p w14:paraId="2D7DE662" w14:textId="00AF19AC" w:rsidR="000E77F9" w:rsidRPr="006B53E8" w:rsidRDefault="000E77F9" w:rsidP="006B53E8">
            <w:pPr>
              <w:rPr>
                <w:u w:val="single"/>
              </w:rPr>
            </w:pPr>
            <w:r w:rsidRPr="006B53E8">
              <w:rPr>
                <w:u w:val="single"/>
              </w:rPr>
              <w:t>Confirmatory Criteria</w:t>
            </w:r>
          </w:p>
          <w:p w14:paraId="3FF39D37" w14:textId="7E56C267" w:rsidR="000E77F9" w:rsidRDefault="009A64C0" w:rsidP="006B53E8">
            <w:r>
              <w:t>-</w:t>
            </w:r>
            <w:r w:rsidR="002D5D25">
              <w:t xml:space="preserve"> </w:t>
            </w:r>
            <w:r>
              <w:t xml:space="preserve">Sinus tract </w:t>
            </w:r>
          </w:p>
          <w:p w14:paraId="53F19BD8" w14:textId="616CF2D6" w:rsidR="000E77F9" w:rsidRDefault="009A64C0" w:rsidP="006B53E8">
            <w:r>
              <w:t>-</w:t>
            </w:r>
            <w:r w:rsidR="002D5D25">
              <w:t xml:space="preserve"> </w:t>
            </w:r>
            <w:r>
              <w:t>Synovial Leukocytes &gt;3000</w:t>
            </w:r>
            <w:r w:rsidR="002D5D25">
              <w:t xml:space="preserve"> cells/µl</w:t>
            </w:r>
          </w:p>
          <w:p w14:paraId="24CB7FD8" w14:textId="2BACDAAE" w:rsidR="000E77F9" w:rsidRDefault="009A64C0" w:rsidP="006B53E8">
            <w:r>
              <w:t>-</w:t>
            </w:r>
            <w:r w:rsidR="002D5D25">
              <w:t xml:space="preserve"> </w:t>
            </w:r>
            <w:r>
              <w:t>Synovial PMN &gt;80%</w:t>
            </w:r>
          </w:p>
          <w:p w14:paraId="190149F9" w14:textId="001D5BC0" w:rsidR="000E77F9" w:rsidRDefault="009A64C0" w:rsidP="006B53E8">
            <w:r>
              <w:t>-</w:t>
            </w:r>
            <w:r w:rsidR="002D5D25">
              <w:t xml:space="preserve"> </w:t>
            </w:r>
            <w:r w:rsidR="006B53E8">
              <w:t xml:space="preserve">Synovial </w:t>
            </w:r>
            <w:r w:rsidR="002D5D25">
              <w:t>a</w:t>
            </w:r>
            <w:r>
              <w:t xml:space="preserve">lpha-defensin positive </w:t>
            </w:r>
          </w:p>
          <w:p w14:paraId="4E0B5BE2" w14:textId="4816606D" w:rsidR="000E77F9" w:rsidRDefault="009A64C0" w:rsidP="006B53E8">
            <w:r>
              <w:t>-</w:t>
            </w:r>
            <w:r w:rsidR="002D5D25">
              <w:t xml:space="preserve"> </w:t>
            </w:r>
            <w:r w:rsidR="00AD095D">
              <w:t>Culture</w:t>
            </w:r>
            <w:r w:rsidR="006B53E8">
              <w:t xml:space="preserve"> (≥2 positive </w:t>
            </w:r>
            <w:r w:rsidR="00AD095D">
              <w:t xml:space="preserve">intraoperative cultures </w:t>
            </w:r>
            <w:r w:rsidR="006B53E8">
              <w:t>with same microorganism)</w:t>
            </w:r>
          </w:p>
          <w:p w14:paraId="2AEEDBA9" w14:textId="1D7E1D4D" w:rsidR="000E77F9" w:rsidRDefault="009A64C0" w:rsidP="006B53E8">
            <w:r>
              <w:t>-</w:t>
            </w:r>
            <w:r w:rsidR="002D5D25">
              <w:t xml:space="preserve"> </w:t>
            </w:r>
            <w:r w:rsidR="006B53E8">
              <w:t>Sonication (</w:t>
            </w:r>
            <w:r>
              <w:t>&gt;50 CFU/ml any organism</w:t>
            </w:r>
            <w:r w:rsidR="006B53E8">
              <w:t>)</w:t>
            </w:r>
          </w:p>
          <w:p w14:paraId="23D9D9A0" w14:textId="0A36D570" w:rsidR="000E77F9" w:rsidRDefault="009A64C0" w:rsidP="006B53E8">
            <w:r>
              <w:t>-</w:t>
            </w:r>
            <w:r w:rsidR="002D5D25">
              <w:t xml:space="preserve"> </w:t>
            </w:r>
            <w:r>
              <w:t xml:space="preserve">Histology </w:t>
            </w:r>
            <w:r w:rsidR="006B53E8">
              <w:t>(≥</w:t>
            </w:r>
            <w:r>
              <w:t>5 neutrophils in 5+ HPF</w:t>
            </w:r>
            <w:r w:rsidR="006B53E8">
              <w:t>)</w:t>
            </w:r>
          </w:p>
          <w:p w14:paraId="0381AFD6" w14:textId="77777777" w:rsidR="009A64C0" w:rsidRDefault="009A64C0" w:rsidP="006B53E8">
            <w:r>
              <w:t>-</w:t>
            </w:r>
            <w:r w:rsidR="002D5D25">
              <w:t xml:space="preserve"> </w:t>
            </w:r>
            <w:r>
              <w:t xml:space="preserve">Histology </w:t>
            </w:r>
            <w:r w:rsidR="006B53E8">
              <w:t>(</w:t>
            </w:r>
            <w:r>
              <w:t>presence of visible microorganisms</w:t>
            </w:r>
            <w:r w:rsidR="006B53E8">
              <w:t>)</w:t>
            </w:r>
          </w:p>
          <w:p w14:paraId="322E7067" w14:textId="77777777" w:rsidR="000E56E6" w:rsidRDefault="000E56E6" w:rsidP="006B53E8"/>
          <w:p w14:paraId="3A9AE1CE" w14:textId="2901E917" w:rsidR="000E56E6" w:rsidRPr="006B53E8" w:rsidRDefault="000E56E6" w:rsidP="000E56E6">
            <w:pPr>
              <w:rPr>
                <w:u w:val="single"/>
              </w:rPr>
            </w:pPr>
            <w:r w:rsidRPr="006B53E8">
              <w:rPr>
                <w:u w:val="single"/>
              </w:rPr>
              <w:t xml:space="preserve">Other Criteria </w:t>
            </w:r>
          </w:p>
          <w:p w14:paraId="62D57320" w14:textId="4C9770D2" w:rsidR="000E56E6" w:rsidRDefault="000E56E6" w:rsidP="000E56E6">
            <w:r>
              <w:t>-Clinical features (</w:t>
            </w:r>
            <w:r w:rsidR="0029757E">
              <w:t>S</w:t>
            </w:r>
            <w:r>
              <w:t>igns of loosening within 5 yrs implantation, previous wound healing problems, recent fever or bacteremia, or purulence)</w:t>
            </w:r>
          </w:p>
          <w:p w14:paraId="31AE83EB" w14:textId="32D2C387" w:rsidR="000E56E6" w:rsidRDefault="000E56E6" w:rsidP="000E56E6">
            <w:r>
              <w:t>-Serum CRP &gt;10mg/l</w:t>
            </w:r>
          </w:p>
          <w:p w14:paraId="0F079A6D" w14:textId="77777777" w:rsidR="000E56E6" w:rsidRDefault="000E56E6" w:rsidP="000E56E6">
            <w:r>
              <w:t>-Synovial leukocytes &gt;1500 cell/µl</w:t>
            </w:r>
          </w:p>
          <w:p w14:paraId="31BC0916" w14:textId="77777777" w:rsidR="000E56E6" w:rsidRDefault="000E56E6" w:rsidP="000E56E6">
            <w:r>
              <w:t>-Synovial PMN &gt;65%</w:t>
            </w:r>
          </w:p>
          <w:p w14:paraId="15B56165" w14:textId="626AD243" w:rsidR="000E56E6" w:rsidRDefault="000E56E6" w:rsidP="000E56E6">
            <w:r>
              <w:t>-</w:t>
            </w:r>
            <w:r w:rsidR="0029757E">
              <w:t>Culture (</w:t>
            </w:r>
            <w:r w:rsidR="00534226">
              <w:t xml:space="preserve">1 </w:t>
            </w:r>
            <w:r>
              <w:t>positive aspiration fluid culture</w:t>
            </w:r>
            <w:r w:rsidR="0029757E">
              <w:t>)</w:t>
            </w:r>
          </w:p>
          <w:p w14:paraId="6A660F58" w14:textId="079159C0" w:rsidR="000E56E6" w:rsidRDefault="000E56E6" w:rsidP="000E56E6">
            <w:r>
              <w:t>-</w:t>
            </w:r>
            <w:r w:rsidR="0029757E">
              <w:t>Culture (1 positive intraoperative culture)</w:t>
            </w:r>
          </w:p>
          <w:p w14:paraId="686790E3" w14:textId="37113F90" w:rsidR="000E56E6" w:rsidRDefault="000E56E6" w:rsidP="000E56E6">
            <w:r>
              <w:t>-</w:t>
            </w:r>
            <w:r w:rsidR="0029757E">
              <w:t>S</w:t>
            </w:r>
            <w:r>
              <w:t xml:space="preserve">onication </w:t>
            </w:r>
            <w:r w:rsidR="0029757E">
              <w:t>(</w:t>
            </w:r>
            <w:r>
              <w:t>&gt;1</w:t>
            </w:r>
            <w:r w:rsidR="00534226">
              <w:t xml:space="preserve"> </w:t>
            </w:r>
            <w:r>
              <w:t>CFU/ml any organism</w:t>
            </w:r>
            <w:r w:rsidR="0029757E">
              <w:t>)</w:t>
            </w:r>
          </w:p>
          <w:p w14:paraId="682E4036" w14:textId="28DD6439" w:rsidR="000E56E6" w:rsidRDefault="000E56E6" w:rsidP="000E56E6">
            <w:r>
              <w:t>-</w:t>
            </w:r>
            <w:r w:rsidR="0029757E">
              <w:t>H</w:t>
            </w:r>
            <w:r>
              <w:t xml:space="preserve">istology </w:t>
            </w:r>
            <w:r w:rsidR="0029757E">
              <w:t>(≥</w:t>
            </w:r>
            <w:r>
              <w:t>5 neutrophils in single HPF</w:t>
            </w:r>
            <w:r w:rsidR="0029757E">
              <w:t>)</w:t>
            </w:r>
          </w:p>
          <w:p w14:paraId="11763C61" w14:textId="05F6C912" w:rsidR="000E56E6" w:rsidRDefault="000E56E6" w:rsidP="000E56E6">
            <w:r>
              <w:t>-WBC scintigraphy</w:t>
            </w:r>
            <w:r w:rsidR="003726B3">
              <w:t xml:space="preserve"> positive</w:t>
            </w:r>
          </w:p>
        </w:tc>
      </w:tr>
    </w:tbl>
    <w:p w14:paraId="4D7BC68A" w14:textId="77777777" w:rsidR="008C006C" w:rsidRDefault="008C006C"/>
    <w:sectPr w:rsidR="008C006C" w:rsidSect="009A64C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CF446F"/>
    <w:multiLevelType w:val="hybridMultilevel"/>
    <w:tmpl w:val="F15AB902"/>
    <w:lvl w:ilvl="0" w:tplc="D2E2D744"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64C433D"/>
    <w:multiLevelType w:val="hybridMultilevel"/>
    <w:tmpl w:val="5DD2D040"/>
    <w:lvl w:ilvl="0" w:tplc="85384B3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3336513"/>
    <w:multiLevelType w:val="multilevel"/>
    <w:tmpl w:val="9BC08852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-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36186926"/>
    <w:multiLevelType w:val="multilevel"/>
    <w:tmpl w:val="05808098"/>
    <w:lvl w:ilvl="0">
      <w:numFmt w:val="decimal"/>
      <w:lvlText w:val="%1"/>
      <w:lvlJc w:val="left"/>
      <w:pPr>
        <w:ind w:left="380" w:hanging="380"/>
      </w:pPr>
      <w:rPr>
        <w:rFonts w:hint="default"/>
      </w:rPr>
    </w:lvl>
    <w:lvl w:ilvl="1">
      <w:start w:val="1"/>
      <w:numFmt w:val="decimal"/>
      <w:lvlText w:val="%1-%2"/>
      <w:lvlJc w:val="left"/>
      <w:pPr>
        <w:ind w:left="380" w:hanging="380"/>
      </w:pPr>
      <w:rPr>
        <w:rFonts w:hint="default"/>
        <w:b w:val="0"/>
        <w:bCs w:val="0"/>
      </w:rPr>
    </w:lvl>
    <w:lvl w:ilvl="2">
      <w:start w:val="1"/>
      <w:numFmt w:val="decimal"/>
      <w:lvlText w:val="%1-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1800" w:hanging="1800"/>
      </w:pPr>
      <w:rPr>
        <w:rFonts w:hint="default"/>
      </w:rPr>
    </w:lvl>
  </w:abstractNum>
  <w:num w:numId="1" w16cid:durableId="779570476">
    <w:abstractNumId w:val="3"/>
  </w:num>
  <w:num w:numId="2" w16cid:durableId="419715282">
    <w:abstractNumId w:val="1"/>
  </w:num>
  <w:num w:numId="3" w16cid:durableId="1764303926">
    <w:abstractNumId w:val="0"/>
  </w:num>
  <w:num w:numId="4" w16cid:durableId="25024213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677F"/>
    <w:rsid w:val="000E56E6"/>
    <w:rsid w:val="000E77F9"/>
    <w:rsid w:val="0021468E"/>
    <w:rsid w:val="00264401"/>
    <w:rsid w:val="00275761"/>
    <w:rsid w:val="0029757E"/>
    <w:rsid w:val="002A7FD5"/>
    <w:rsid w:val="002D5D25"/>
    <w:rsid w:val="002E0621"/>
    <w:rsid w:val="003726B3"/>
    <w:rsid w:val="003A6E22"/>
    <w:rsid w:val="004152D1"/>
    <w:rsid w:val="004802AB"/>
    <w:rsid w:val="004A0D07"/>
    <w:rsid w:val="004D24E5"/>
    <w:rsid w:val="00534226"/>
    <w:rsid w:val="005510A8"/>
    <w:rsid w:val="006457BA"/>
    <w:rsid w:val="006B20C8"/>
    <w:rsid w:val="006B53E8"/>
    <w:rsid w:val="007335E9"/>
    <w:rsid w:val="007B5775"/>
    <w:rsid w:val="0081731E"/>
    <w:rsid w:val="00842E56"/>
    <w:rsid w:val="00873844"/>
    <w:rsid w:val="0088723C"/>
    <w:rsid w:val="00892AB3"/>
    <w:rsid w:val="00894A3B"/>
    <w:rsid w:val="008A62C7"/>
    <w:rsid w:val="008C006C"/>
    <w:rsid w:val="00917CE1"/>
    <w:rsid w:val="009A64C0"/>
    <w:rsid w:val="009C7445"/>
    <w:rsid w:val="00A3732D"/>
    <w:rsid w:val="00A82338"/>
    <w:rsid w:val="00AD095D"/>
    <w:rsid w:val="00AD5836"/>
    <w:rsid w:val="00C001F8"/>
    <w:rsid w:val="00C05EFC"/>
    <w:rsid w:val="00C63E53"/>
    <w:rsid w:val="00C77A3E"/>
    <w:rsid w:val="00C8677F"/>
    <w:rsid w:val="00CF757C"/>
    <w:rsid w:val="00DC16A0"/>
    <w:rsid w:val="00E43472"/>
    <w:rsid w:val="00EE21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8DDD18"/>
  <w15:chartTrackingRefBased/>
  <w15:docId w15:val="{35070BA3-B205-48AE-805B-036CFB71A3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56E6"/>
  </w:style>
  <w:style w:type="paragraph" w:styleId="Heading1">
    <w:name w:val="heading 1"/>
    <w:basedOn w:val="Normal"/>
    <w:next w:val="Normal"/>
    <w:link w:val="Heading1Char"/>
    <w:uiPriority w:val="9"/>
    <w:qFormat/>
    <w:rsid w:val="00C8677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8677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8677F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8677F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8677F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8677F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8677F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8677F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8677F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aurenHeading">
    <w:name w:val="Lauren Heading"/>
    <w:basedOn w:val="Normal"/>
    <w:qFormat/>
    <w:rsid w:val="004D24E5"/>
    <w:pPr>
      <w:spacing w:after="0" w:line="480" w:lineRule="auto"/>
    </w:pPr>
    <w:rPr>
      <w:b/>
      <w:bCs/>
      <w:caps/>
      <w:sz w:val="32"/>
    </w:rPr>
  </w:style>
  <w:style w:type="paragraph" w:styleId="NoSpacing">
    <w:name w:val="No Spacing"/>
    <w:uiPriority w:val="1"/>
    <w:qFormat/>
    <w:rsid w:val="007335E9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C8677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8677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8677F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8677F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8677F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8677F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8677F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8677F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8677F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8677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8677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8677F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8677F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8677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8677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8677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8677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8677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8677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8677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C74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05</Words>
  <Characters>174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Daddi</dc:creator>
  <cp:keywords/>
  <dc:description/>
  <cp:lastModifiedBy>Spichler Moffarah, Anne</cp:lastModifiedBy>
  <cp:revision>2</cp:revision>
  <dcterms:created xsi:type="dcterms:W3CDTF">2025-03-06T23:50:00Z</dcterms:created>
  <dcterms:modified xsi:type="dcterms:W3CDTF">2025-03-06T23:50:00Z</dcterms:modified>
</cp:coreProperties>
</file>